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040469"/>
    <w:tbl>
      <w:tblPr>
        <w:tblW w:w="82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1959"/>
        <w:gridCol w:w="2677"/>
        <w:gridCol w:w="1397"/>
      </w:tblGrid>
      <w:tr w14:paraId="6B7AB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3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ltivariate Analyses for association between with Creatinine/Cystatin C Ratio and TyG</w:t>
            </w:r>
          </w:p>
        </w:tc>
      </w:tr>
      <w:tr w14:paraId="1772D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A13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ex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18A3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1C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/CysC</w:t>
            </w:r>
          </w:p>
        </w:tc>
      </w:tr>
      <w:tr w14:paraId="762C1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2577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0124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FF8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A76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color w:val="auto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Style w:val="5"/>
                <w:rFonts w:eastAsia="宋体"/>
                <w:color w:val="auto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 w14:paraId="632E0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5C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ud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CF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33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 (0.35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40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*</w:t>
            </w:r>
          </w:p>
        </w:tc>
      </w:tr>
      <w:tr w14:paraId="75C36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3E6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A9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46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7D0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22BFD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359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3D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54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505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1345F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65D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5D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B4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 (0.60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1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</w:t>
            </w:r>
          </w:p>
        </w:tc>
      </w:tr>
      <w:tr w14:paraId="534DD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55B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B4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82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 (0.42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6E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*</w:t>
            </w:r>
          </w:p>
        </w:tc>
      </w:tr>
      <w:tr w14:paraId="461AB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890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30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08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 (0.65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A9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*</w:t>
            </w:r>
          </w:p>
        </w:tc>
      </w:tr>
      <w:tr w14:paraId="2AF7C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4D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0A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75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 (0.31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D1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</w:tr>
      <w:tr w14:paraId="57B01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188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78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063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F61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07430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56F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56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40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C65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78135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9E7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26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AD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 (0.55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E0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9</w:t>
            </w:r>
          </w:p>
        </w:tc>
      </w:tr>
      <w:tr w14:paraId="67504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62B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28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50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 (0.35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38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*</w:t>
            </w:r>
          </w:p>
        </w:tc>
      </w:tr>
      <w:tr w14:paraId="3D3CA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8E4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69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9A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 (0.59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F4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*</w:t>
            </w:r>
          </w:p>
        </w:tc>
      </w:tr>
      <w:tr w14:paraId="07571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DF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1C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03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 (0.42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39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0</w:t>
            </w:r>
          </w:p>
        </w:tc>
      </w:tr>
      <w:tr w14:paraId="72E87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6918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3D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86B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49F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5F29F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1846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A5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10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36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35F3B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B773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C3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96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 (0.60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8E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</w:tr>
      <w:tr w14:paraId="78576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285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2A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8E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 (0.4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8F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0</w:t>
            </w:r>
          </w:p>
        </w:tc>
      </w:tr>
      <w:tr w14:paraId="2EBF2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48AB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5F6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0B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 (0.64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561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</w:tr>
    </w:tbl>
    <w:p w14:paraId="230D5961">
      <w:r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 xml:space="preserve"> P</w:t>
      </w:r>
      <w:r>
        <w:rPr>
          <w:rFonts w:ascii="Times New Roman" w:hAnsi="Times New Roman" w:cs="Times New Roman"/>
          <w:sz w:val="22"/>
          <w:szCs w:val="22"/>
          <w:lang w:val="en-US"/>
        </w:rPr>
        <w:t>&lt;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CF6E6E"/>
    <w:rsid w:val="08955281"/>
    <w:rsid w:val="09C53944"/>
    <w:rsid w:val="14706BA3"/>
    <w:rsid w:val="155B33AF"/>
    <w:rsid w:val="1EFF124F"/>
    <w:rsid w:val="2C491D5B"/>
    <w:rsid w:val="39440601"/>
    <w:rsid w:val="42E3660E"/>
    <w:rsid w:val="4B6978CC"/>
    <w:rsid w:val="5ECF6E6E"/>
    <w:rsid w:val="5FF11F12"/>
    <w:rsid w:val="602F2A3B"/>
    <w:rsid w:val="6384309D"/>
    <w:rsid w:val="6DC24EEE"/>
    <w:rsid w:val="75BE243F"/>
    <w:rsid w:val="7DE0670B"/>
    <w:rsid w:val="7FB6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1:37:00Z</dcterms:created>
  <dc:creator>han</dc:creator>
  <cp:lastModifiedBy>han</cp:lastModifiedBy>
  <dcterms:modified xsi:type="dcterms:W3CDTF">2025-05-30T05:2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444D432CB3D4034AE06B1645E9506FC_11</vt:lpwstr>
  </property>
  <property fmtid="{D5CDD505-2E9C-101B-9397-08002B2CF9AE}" pid="4" name="KSOTemplateDocerSaveRecord">
    <vt:lpwstr>eyJoZGlkIjoiNjM1ODZlZjY1ZWFmZjZlM2QyODVhNTVlYTIwMTA5M2QiLCJ1c2VySWQiOiIzMTAyNTc5MzYifQ==</vt:lpwstr>
  </property>
</Properties>
</file>